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9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709"/>
        <w:gridCol w:w="992"/>
        <w:gridCol w:w="993"/>
        <w:gridCol w:w="1417"/>
        <w:gridCol w:w="1134"/>
        <w:gridCol w:w="709"/>
        <w:gridCol w:w="2693"/>
        <w:gridCol w:w="992"/>
      </w:tblGrid>
      <w:tr w:rsidR="005B6825" w:rsidRPr="006A5456" w:rsidTr="00B51AF1">
        <w:trPr>
          <w:trHeight w:val="300"/>
        </w:trPr>
        <w:tc>
          <w:tcPr>
            <w:tcW w:w="9639" w:type="dxa"/>
            <w:gridSpan w:val="8"/>
            <w:shd w:val="clear" w:color="auto" w:fill="auto"/>
            <w:noWrap/>
            <w:vAlign w:val="bottom"/>
          </w:tcPr>
          <w:p w:rsidR="005B6825" w:rsidRPr="00B51AF1" w:rsidRDefault="004F7244" w:rsidP="006A545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T</w:t>
            </w:r>
            <w:r w:rsidR="00935721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 xml:space="preserve">able </w:t>
            </w:r>
            <w:proofErr w:type="spellStart"/>
            <w:r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S</w:t>
            </w:r>
            <w:r w:rsidR="00935721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2</w:t>
            </w:r>
            <w:proofErr w:type="spellEnd"/>
            <w:r w:rsidR="005B6825" w:rsidRPr="00B51AF1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 xml:space="preserve">. </w:t>
            </w:r>
            <w:r w:rsid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S</w:t>
            </w:r>
            <w:r w:rsidR="00BF41AC" w:rsidRPr="00B51AF1">
              <w:rPr>
                <w:rFonts w:ascii="Garamond" w:hAnsi="Garamond" w:cs="Times New Roman"/>
                <w:lang w:val="en-US"/>
              </w:rPr>
              <w:t xml:space="preserve">ignificantly </w:t>
            </w:r>
            <w:r w:rsidR="006A5456">
              <w:rPr>
                <w:rFonts w:ascii="Garamond" w:hAnsi="Garamond" w:cs="Times New Roman"/>
                <w:lang w:val="en-US"/>
              </w:rPr>
              <w:t xml:space="preserve">SNPs </w:t>
            </w:r>
            <w:r w:rsidR="00BF41AC" w:rsidRPr="00B51AF1">
              <w:rPr>
                <w:rFonts w:ascii="Garamond" w:hAnsi="Garamond" w:cs="Times New Roman"/>
                <w:lang w:val="en-US"/>
              </w:rPr>
              <w:t xml:space="preserve">associated to </w:t>
            </w:r>
            <w:r w:rsidR="00167A8E" w:rsidRPr="00B51AF1">
              <w:rPr>
                <w:rFonts w:ascii="Garamond" w:hAnsi="Garamond" w:cs="Times New Roman"/>
                <w:lang w:val="en-US"/>
              </w:rPr>
              <w:t>cold tolerance-related traits</w:t>
            </w:r>
            <w:r w:rsidR="00BF41AC" w:rsidRPr="00B51AF1">
              <w:rPr>
                <w:rFonts w:ascii="Garamond" w:hAnsi="Garamond" w:cs="Times New Roman"/>
                <w:lang w:val="en-US"/>
              </w:rPr>
              <w:t xml:space="preserve"> from the association analyses for cold tolerance</w:t>
            </w:r>
            <w:r w:rsidR="006A5456">
              <w:rPr>
                <w:rFonts w:ascii="Garamond" w:hAnsi="Garamond" w:cs="Times New Roman"/>
                <w:lang w:val="en-US"/>
              </w:rPr>
              <w:t>. A</w:t>
            </w:r>
            <w:r w:rsidR="00BF41AC" w:rsidRPr="00B51AF1">
              <w:rPr>
                <w:rFonts w:ascii="Garamond" w:hAnsi="Garamond" w:cs="Times New Roman"/>
                <w:lang w:val="en-US"/>
              </w:rPr>
              <w:t xml:space="preserve">ssociation panels of maize inbred lines </w:t>
            </w:r>
            <w:r w:rsidR="006A5456">
              <w:rPr>
                <w:rFonts w:ascii="Garamond" w:hAnsi="Garamond" w:cs="Times New Roman"/>
                <w:lang w:val="en-US"/>
              </w:rPr>
              <w:t xml:space="preserve">were </w:t>
            </w:r>
            <w:r w:rsidR="00BF41AC" w:rsidRPr="00B51AF1">
              <w:rPr>
                <w:rFonts w:ascii="Garamond" w:hAnsi="Garamond" w:cs="Times New Roman"/>
                <w:lang w:val="en-US"/>
              </w:rPr>
              <w:t>evaluated</w:t>
            </w:r>
            <w:r w:rsidR="00167A8E" w:rsidRPr="00B51AF1">
              <w:rPr>
                <w:rFonts w:ascii="Garamond" w:hAnsi="Garamond" w:cs="Times New Roman"/>
                <w:lang w:val="en-US"/>
              </w:rPr>
              <w:t xml:space="preserve"> in test-crosses under cold and control conditions and</w:t>
            </w:r>
            <w:r w:rsidR="00BF41AC" w:rsidRPr="00B51AF1">
              <w:rPr>
                <w:rFonts w:ascii="Garamond" w:hAnsi="Garamond" w:cs="Times New Roman"/>
                <w:lang w:val="en-US"/>
              </w:rPr>
              <w:t xml:space="preserve"> </w:t>
            </w:r>
            <w:r w:rsidR="00BF41AC" w:rsidRPr="00B51AF1">
              <w:rPr>
                <w:rFonts w:ascii="Garamond" w:hAnsi="Garamond" w:cs="Times New Roman"/>
                <w:i/>
                <w:lang w:val="en-US"/>
              </w:rPr>
              <w:t>per se</w:t>
            </w:r>
            <w:r w:rsidR="00BF41AC" w:rsidRPr="00B51AF1">
              <w:rPr>
                <w:rFonts w:ascii="Garamond" w:hAnsi="Garamond" w:cs="Times New Roman"/>
                <w:lang w:val="en-US"/>
              </w:rPr>
              <w:t xml:space="preserve"> under </w:t>
            </w:r>
            <w:r w:rsidR="00167A8E" w:rsidRPr="00B51AF1">
              <w:rPr>
                <w:rFonts w:ascii="Garamond" w:hAnsi="Garamond" w:cs="Times New Roman"/>
                <w:lang w:val="en-US"/>
              </w:rPr>
              <w:t>control</w:t>
            </w:r>
            <w:r w:rsidR="00BF41AC" w:rsidRPr="00B51AF1">
              <w:rPr>
                <w:rFonts w:ascii="Garamond" w:hAnsi="Garamond" w:cs="Times New Roman"/>
                <w:lang w:val="en-US"/>
              </w:rPr>
              <w:t xml:space="preserve"> conditions.</w:t>
            </w:r>
            <w:bookmarkStart w:id="0" w:name="_GoBack"/>
            <w:bookmarkEnd w:id="0"/>
          </w:p>
        </w:tc>
      </w:tr>
      <w:tr w:rsidR="00026D9A" w:rsidRPr="006A5456" w:rsidTr="00B51AF1">
        <w:trPr>
          <w:trHeight w:val="300"/>
        </w:trPr>
        <w:tc>
          <w:tcPr>
            <w:tcW w:w="9639" w:type="dxa"/>
            <w:gridSpan w:val="8"/>
            <w:shd w:val="clear" w:color="auto" w:fill="auto"/>
            <w:noWrap/>
            <w:vAlign w:val="bottom"/>
            <w:hideMark/>
          </w:tcPr>
          <w:p w:rsidR="00026D9A" w:rsidRPr="006A5456" w:rsidRDefault="00026D9A" w:rsidP="00BF41A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Days to emergence</w:t>
            </w:r>
          </w:p>
        </w:tc>
      </w:tr>
      <w:tr w:rsidR="00B51AF1" w:rsidRPr="006A5456" w:rsidTr="00B51AF1">
        <w:trPr>
          <w:trHeight w:val="300"/>
        </w:trPr>
        <w:tc>
          <w:tcPr>
            <w:tcW w:w="709" w:type="dxa"/>
            <w:shd w:val="clear" w:color="auto" w:fill="auto"/>
            <w:hideMark/>
          </w:tcPr>
          <w:p w:rsidR="00026D9A" w:rsidRPr="006A5456" w:rsidRDefault="00026D9A" w:rsidP="00026D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Trial</w:t>
            </w:r>
          </w:p>
        </w:tc>
        <w:tc>
          <w:tcPr>
            <w:tcW w:w="992" w:type="dxa"/>
            <w:shd w:val="clear" w:color="auto" w:fill="auto"/>
            <w:hideMark/>
          </w:tcPr>
          <w:p w:rsidR="00026D9A" w:rsidRPr="006A5456" w:rsidRDefault="00026D9A" w:rsidP="00B51AF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Environ</w:t>
            </w:r>
            <w:r w:rsidR="00B51AF1"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.</w:t>
            </w:r>
          </w:p>
        </w:tc>
        <w:tc>
          <w:tcPr>
            <w:tcW w:w="993" w:type="dxa"/>
            <w:shd w:val="clear" w:color="auto" w:fill="auto"/>
            <w:hideMark/>
          </w:tcPr>
          <w:p w:rsidR="00026D9A" w:rsidRPr="006A5456" w:rsidRDefault="00026D9A" w:rsidP="00026D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Genotyp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026D9A" w:rsidRPr="006A5456" w:rsidRDefault="00026D9A" w:rsidP="00026D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Chromosom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26D9A" w:rsidRPr="006A5456" w:rsidRDefault="00026D9A" w:rsidP="00026D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Location</w:t>
            </w:r>
          </w:p>
        </w:tc>
        <w:tc>
          <w:tcPr>
            <w:tcW w:w="709" w:type="dxa"/>
            <w:shd w:val="clear" w:color="auto" w:fill="auto"/>
            <w:hideMark/>
          </w:tcPr>
          <w:p w:rsidR="00026D9A" w:rsidRPr="006A5456" w:rsidRDefault="00026D9A" w:rsidP="00026D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Site</w:t>
            </w:r>
          </w:p>
        </w:tc>
        <w:tc>
          <w:tcPr>
            <w:tcW w:w="2693" w:type="dxa"/>
            <w:shd w:val="clear" w:color="auto" w:fill="auto"/>
            <w:hideMark/>
          </w:tcPr>
          <w:p w:rsidR="00026D9A" w:rsidRPr="006A5456" w:rsidRDefault="00026D9A" w:rsidP="00026D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SN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6D9A" w:rsidRPr="006A5456" w:rsidRDefault="00026D9A" w:rsidP="00026D9A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i/>
                <w:iCs/>
                <w:color w:val="000000"/>
                <w:lang w:val="en-US" w:eastAsia="es-ES"/>
              </w:rPr>
              <w:t>P</w:t>
            </w: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-Value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6A5456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6A5456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6A5456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6A5456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6A5456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2027687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6A5456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180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6A5456">
              <w:rPr>
                <w:rFonts w:ascii="Garamond" w:eastAsia="Times New Roman" w:hAnsi="Garamond" w:cs="Times New Roman"/>
                <w:color w:val="000000"/>
                <w:lang w:val="en-US" w:eastAsia="es-ES"/>
              </w:rPr>
              <w:t>PZE-10314</w:t>
            </w: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7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6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06731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66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32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8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58496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019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356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01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47202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524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039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7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9979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417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70187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5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49314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4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631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2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35153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80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593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5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333797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3648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SYN322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2.55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54752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010259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.65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835946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474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100437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.72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016802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58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B0126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2241006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5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HM1269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8.2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081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780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003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9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01024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47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030474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3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788699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472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100412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.48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718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783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40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5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3513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4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83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52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84525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250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UT_163a_93283750_48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6.8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1242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3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9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224070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5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011795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7.7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940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49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41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1229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8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0196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55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ZM011131_0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8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5470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20349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2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72075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5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9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04956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06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80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0E-05</w:t>
            </w:r>
          </w:p>
        </w:tc>
      </w:tr>
      <w:tr w:rsidR="00B51AF1" w:rsidRPr="00B51AF1" w:rsidTr="00B51AF1">
        <w:trPr>
          <w:trHeight w:val="345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690091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470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10036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9.6×10</w:t>
            </w:r>
            <w:r w:rsidRPr="00B51AF1">
              <w:rPr>
                <w:rFonts w:ascii="Garamond" w:eastAsia="Times New Roman" w:hAnsi="Garamond" w:cs="Times New Roman"/>
                <w:bCs/>
                <w:color w:val="000000"/>
                <w:vertAlign w:val="superscript"/>
                <w:lang w:eastAsia="es-ES"/>
              </w:rPr>
              <w:t>-1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18544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8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98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7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68701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25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11367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982322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87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0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087990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08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11657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2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42156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96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2171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8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92988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2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21855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6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05207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2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9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84E-11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89324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69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465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8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36755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80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493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4E-09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59655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2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1164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3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93822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9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48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0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1258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937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85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0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37054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4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625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lastRenderedPageBreak/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52283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1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43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3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32745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19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6062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15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2387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38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A02983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9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901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78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028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2988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789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79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6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7485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0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07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68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7605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0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07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1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7980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01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07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9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0167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0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077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51E-11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1230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0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2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54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20607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8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65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2379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28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7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23792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28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7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23848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4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28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7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3734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7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89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8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3397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2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1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6078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1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6126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9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1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6977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9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2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1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7246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5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2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1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7862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0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3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7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9864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3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7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51235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5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53125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5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31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57869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6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3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60297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7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2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60299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7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6403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98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65855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3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2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0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69599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0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1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7033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62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8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2756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7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5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79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4397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6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3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8136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8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7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5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8139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8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5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8893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8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5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8930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68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0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70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07381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7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09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6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09664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73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3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9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11786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7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16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34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43023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0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28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4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45921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29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2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1279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3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1279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34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12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6319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36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55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lastRenderedPageBreak/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7156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36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63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7458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37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2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0761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4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7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2705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41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22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2711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5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4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71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3266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4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1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8325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6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44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5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70286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6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4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58E-11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76690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47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75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91615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8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5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0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92013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5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51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12097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93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78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4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1267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93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6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04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1267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9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64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85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17996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075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72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1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74506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73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793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6E-10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66190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9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88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3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83683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7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520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93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14168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80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579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8E-09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24597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303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60989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78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4774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80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12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40983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24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60785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8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62971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293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313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4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08109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007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33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4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82359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65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10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29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9868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349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426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46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29029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9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356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6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07149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35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668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7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09641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23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7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5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1889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428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70216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67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77356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8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1191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56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22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905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054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0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98357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01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61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59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44446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93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360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1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0133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23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6075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2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00490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880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908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4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6743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29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316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82439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50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88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5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34990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9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20555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78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70956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6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1039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0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099344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94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1665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78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29720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59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70589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9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7799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49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46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05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69090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46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1202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98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2197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15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60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5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lastRenderedPageBreak/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27853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16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4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2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27863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1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61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2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18271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1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60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08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7154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90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25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80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83103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2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18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20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1791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2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431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2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23731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342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44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36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17439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8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354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9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88742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88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35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1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86550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987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80550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4E-05</w:t>
            </w:r>
          </w:p>
        </w:tc>
      </w:tr>
      <w:tr w:rsidR="00B51AF1" w:rsidRPr="00B51AF1" w:rsidTr="00B51AF1">
        <w:trPr>
          <w:trHeight w:val="300"/>
        </w:trPr>
        <w:tc>
          <w:tcPr>
            <w:tcW w:w="9639" w:type="dxa"/>
            <w:gridSpan w:val="8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ΦPSII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29972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692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33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34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90091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0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36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21E-12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5166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21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050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00E-09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6976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420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73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2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333797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3648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SYN322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.03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54752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010259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2.28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4808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419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5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61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6184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4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20384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76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2241006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5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HM1269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3.7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5220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419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59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6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03294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729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0887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5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01024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47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030474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7.6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35946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4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437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4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00418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697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0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224070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55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PZE_1011795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bCs/>
                <w:color w:val="000000"/>
                <w:lang w:eastAsia="es-ES"/>
              </w:rPr>
              <w:t>1.8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3583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470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8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4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02507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616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ZM013788_05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91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6844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53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05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44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5447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77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1804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05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54535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78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GENTA155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3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14359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595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0546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02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753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8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2000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6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54526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1804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0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D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88699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2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100412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0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l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5314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94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158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35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7126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6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56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0673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7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36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7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0708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74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159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7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3177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7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1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78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283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77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175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228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89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66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.21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344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9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233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3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309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91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237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5215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1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66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9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lastRenderedPageBreak/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52173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1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324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57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58627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41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67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56633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2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92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.37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77136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3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9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64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77860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3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5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78038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8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3751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4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7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388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7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3882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4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7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9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3899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5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7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4740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5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6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46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89236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6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3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3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94183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6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6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94321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7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UT_163a_18176670_1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13599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0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87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3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94334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37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7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16768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1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63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12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25355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UT_163a_74245700_37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9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25356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UT_163a_74245700_37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25356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3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UT_163a_74245700_37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25424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58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7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43338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7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5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4797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5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2678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8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2679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7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5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2883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8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8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4086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8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8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5663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9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8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57544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9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7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0115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2268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6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7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2404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9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2405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49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6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2501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50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6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317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5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6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3661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50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6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67065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50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44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75711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64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1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3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75714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6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38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77853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64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1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6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87078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6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UT_163a_149079952_8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9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0461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6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02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06707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6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01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10585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70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00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11853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70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60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lastRenderedPageBreak/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1328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7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599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6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13472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70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19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18428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7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40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120446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572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30597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0106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91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GENTA22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6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16638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008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333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56395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38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2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3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56409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38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896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3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56582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39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896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89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56599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39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896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15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65666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39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UT_163a_31405788_19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85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2833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5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2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39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32108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58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2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19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33109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59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968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33319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59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0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5379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64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99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65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57358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6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992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64765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66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0996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70556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68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3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6.2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796190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75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03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90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14816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5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05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.99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2042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5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07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20429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5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07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0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20430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5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07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52347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6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74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53E-06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191471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7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47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08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31075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8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7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7.78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4037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8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8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47307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8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2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62683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8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0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8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69413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90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47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.91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69414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90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347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72096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90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95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12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7209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9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95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9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72148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9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395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280338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393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4140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.18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15844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59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124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35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15864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59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1245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18892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6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206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2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24499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62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51252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24562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6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5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4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824594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286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51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41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91246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31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659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0E-05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236376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65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764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8.09E-08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58736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580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SYN167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18E-07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lastRenderedPageBreak/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Inbre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95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B0168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06E-07</w:t>
            </w:r>
          </w:p>
        </w:tc>
      </w:tr>
      <w:tr w:rsidR="00B51AF1" w:rsidRPr="00B51AF1" w:rsidTr="00B51AF1">
        <w:trPr>
          <w:trHeight w:val="300"/>
        </w:trPr>
        <w:tc>
          <w:tcPr>
            <w:tcW w:w="9639" w:type="dxa"/>
            <w:gridSpan w:val="8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Early vigor</w:t>
            </w:r>
          </w:p>
        </w:tc>
      </w:tr>
      <w:tr w:rsidR="00B51AF1" w:rsidRPr="00B51AF1" w:rsidTr="00B51AF1">
        <w:trPr>
          <w:trHeight w:val="300"/>
        </w:trPr>
        <w:tc>
          <w:tcPr>
            <w:tcW w:w="709" w:type="dxa"/>
            <w:shd w:val="clear" w:color="auto" w:fill="auto"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Fli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51AF1" w:rsidRPr="00B51AF1" w:rsidRDefault="008F11EB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>
              <w:rPr>
                <w:rFonts w:ascii="Garamond" w:eastAsia="Times New Roman" w:hAnsi="Garamond" w:cs="Times New Roman"/>
                <w:color w:val="000000"/>
                <w:lang w:eastAsia="es-ES"/>
              </w:rPr>
              <w:t>Hybrid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345697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4493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PZE_1090859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1AF1" w:rsidRPr="00B51AF1" w:rsidRDefault="00B51AF1" w:rsidP="00B51AF1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eastAsia="es-ES"/>
              </w:rPr>
            </w:pPr>
            <w:r w:rsidRPr="00B51AF1">
              <w:rPr>
                <w:rFonts w:ascii="Garamond" w:eastAsia="Times New Roman" w:hAnsi="Garamond" w:cs="Times New Roman"/>
                <w:color w:val="000000"/>
                <w:lang w:eastAsia="es-ES"/>
              </w:rPr>
              <w:t>1.27E-05</w:t>
            </w:r>
          </w:p>
        </w:tc>
      </w:tr>
    </w:tbl>
    <w:p w:rsidR="00B51AF1" w:rsidRPr="00BF41AC" w:rsidRDefault="00B51AF1" w:rsidP="00026D9A">
      <w:pPr>
        <w:rPr>
          <w:rFonts w:ascii="Garamond" w:hAnsi="Garamond"/>
        </w:rPr>
      </w:pPr>
    </w:p>
    <w:sectPr w:rsidR="00B51AF1" w:rsidRPr="00BF41AC" w:rsidSect="000F25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26D9A"/>
    <w:rsid w:val="00026D9A"/>
    <w:rsid w:val="000F2568"/>
    <w:rsid w:val="00167A8E"/>
    <w:rsid w:val="002533A1"/>
    <w:rsid w:val="004F7244"/>
    <w:rsid w:val="005B6825"/>
    <w:rsid w:val="006258FA"/>
    <w:rsid w:val="006A5456"/>
    <w:rsid w:val="008F11EB"/>
    <w:rsid w:val="00935721"/>
    <w:rsid w:val="00B51AF1"/>
    <w:rsid w:val="00BF4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6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9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475</Words>
  <Characters>14113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abay</cp:lastModifiedBy>
  <cp:revision>6</cp:revision>
  <dcterms:created xsi:type="dcterms:W3CDTF">2015-09-28T16:00:00Z</dcterms:created>
  <dcterms:modified xsi:type="dcterms:W3CDTF">2016-05-25T18:26:00Z</dcterms:modified>
</cp:coreProperties>
</file>